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7E1" w:rsidRDefault="001577E1" w:rsidP="001577E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E504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E504D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Primers used in this study. </w:t>
      </w:r>
    </w:p>
    <w:tbl>
      <w:tblPr>
        <w:tblStyle w:val="TableGrid"/>
        <w:tblW w:w="9923" w:type="dxa"/>
        <w:tblInd w:w="-176" w:type="dxa"/>
        <w:tblLayout w:type="fixed"/>
        <w:tblLook w:val="04A0"/>
      </w:tblPr>
      <w:tblGrid>
        <w:gridCol w:w="2694"/>
        <w:gridCol w:w="7229"/>
      </w:tblGrid>
      <w:tr w:rsidR="001577E1" w:rsidRPr="006567A1" w:rsidTr="007F011E">
        <w:trPr>
          <w:trHeight w:hRule="exact" w:val="340"/>
        </w:trPr>
        <w:tc>
          <w:tcPr>
            <w:tcW w:w="2694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1577E1" w:rsidRPr="00586434" w:rsidRDefault="001577E1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7229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1577E1" w:rsidRPr="00586434" w:rsidRDefault="001577E1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4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:rsidR="001577E1" w:rsidRPr="00F827D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F827D7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Strain construction</w:t>
            </w:r>
          </w:p>
        </w:tc>
        <w:tc>
          <w:tcPr>
            <w:tcW w:w="7229" w:type="dxa"/>
            <w:tcBorders>
              <w:top w:val="single" w:sz="18" w:space="0" w:color="auto"/>
            </w:tcBorders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1 F</w:t>
            </w:r>
          </w:p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vAlign w:val="center"/>
          </w:tcPr>
          <w:p w:rsidR="001577E1" w:rsidRPr="00BC061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CGCCAAGTGGAACGTGACG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1 R</w:t>
            </w:r>
          </w:p>
        </w:tc>
        <w:tc>
          <w:tcPr>
            <w:tcW w:w="7229" w:type="dxa"/>
            <w:vAlign w:val="center"/>
          </w:tcPr>
          <w:p w:rsidR="001577E1" w:rsidRPr="00BC061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0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TCGGTCCACTGC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2571 F</w:t>
            </w:r>
          </w:p>
        </w:tc>
        <w:tc>
          <w:tcPr>
            <w:tcW w:w="7229" w:type="dxa"/>
            <w:vAlign w:val="center"/>
          </w:tcPr>
          <w:p w:rsidR="001577E1" w:rsidRPr="00BC061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BC06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ATGCACGCGGCGGCTGGG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2571 R</w:t>
            </w:r>
          </w:p>
        </w:tc>
        <w:tc>
          <w:tcPr>
            <w:tcW w:w="7229" w:type="dxa"/>
            <w:vAlign w:val="center"/>
          </w:tcPr>
          <w:p w:rsidR="001577E1" w:rsidRPr="00BC061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CCCGGG</w:t>
            </w:r>
            <w:r w:rsidRPr="00BC06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TTAATTTCCGTGGGCTCCGC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 F</w:t>
            </w:r>
          </w:p>
        </w:tc>
        <w:tc>
          <w:tcPr>
            <w:tcW w:w="7229" w:type="dxa"/>
            <w:vAlign w:val="center"/>
          </w:tcPr>
          <w:p w:rsidR="001577E1" w:rsidRPr="00BC061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GCTCGCGGGCGGCAT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 R</w:t>
            </w:r>
          </w:p>
        </w:tc>
        <w:tc>
          <w:tcPr>
            <w:tcW w:w="7229" w:type="dxa"/>
            <w:vAlign w:val="center"/>
          </w:tcPr>
          <w:p w:rsidR="001577E1" w:rsidRPr="00BC061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GGACTGGTTGACCACGTCG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2573 F</w:t>
            </w:r>
          </w:p>
        </w:tc>
        <w:tc>
          <w:tcPr>
            <w:tcW w:w="7229" w:type="dxa"/>
            <w:vAlign w:val="center"/>
          </w:tcPr>
          <w:p w:rsidR="001577E1" w:rsidRPr="00BC061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AGCAGC</w:t>
            </w:r>
            <w:r w:rsidRPr="00BC06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ATGAACATTCGGCAGAGAATC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2573 R</w:t>
            </w:r>
          </w:p>
        </w:tc>
        <w:tc>
          <w:tcPr>
            <w:tcW w:w="7229" w:type="dxa"/>
            <w:vAlign w:val="center"/>
          </w:tcPr>
          <w:p w:rsidR="001577E1" w:rsidRPr="00BC061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CCCGGG</w:t>
            </w:r>
            <w:r w:rsidRPr="00BC061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BC0617">
              <w:rPr>
                <w:rFonts w:ascii="Times New Roman" w:hAnsi="Times New Roman" w:cs="Times New Roman"/>
                <w:sz w:val="20"/>
                <w:szCs w:val="20"/>
              </w:rPr>
              <w:t>TCAGATCTTGAAGCGCTCCA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827D7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u w:val="single"/>
                <w:lang w:val="en-GB"/>
              </w:rPr>
            </w:pPr>
            <w:r w:rsidRPr="00F827D7">
              <w:rPr>
                <w:rFonts w:ascii="Times New Roman" w:hAnsi="Times New Roman" w:cs="Times New Roman"/>
                <w:caps/>
                <w:sz w:val="20"/>
                <w:szCs w:val="20"/>
                <w:u w:val="single"/>
                <w:lang w:val="en-GB"/>
              </w:rPr>
              <w:t>RT-PC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16s</w:t>
            </w: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cggtccagactcctacggg 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16s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 xml:space="preserve"> ttaccgcggctgctggca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0517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gttcgcctgtcctcttccgg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0517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gcccaggggggcatcggggt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0830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atcgactccgtgcgccactac 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0830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cggtgaggtgctccagggccg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326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actcccgaactcaaggtcaag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326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tcccggcgatcaggctgccgc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425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CGCATTCCTCGACGACGCCG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425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CGAGGGTCGACAGCTCGACG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710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tcgacgaggagggcatggcg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710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gtcagttgcgctgcgagaat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718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acagccttggaaacgcgactg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718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agtcctctgtgagctgcgaaa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797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gcttccatgccgaccagagc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1797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caaagggtccagcaggtgct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018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agcgccacggtgaaggtcga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018 R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acgccctccgggaagtagcg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019 F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caccgtgctgttccagatcg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019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cgggtcagcggtgtcggcga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513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gacggctacctcgcgcagtt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513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agttgacccgcactcgcagc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3190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gcaagtgggacagcctgctg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3190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agcaccaggttctcgaacacg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3530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TACGTCTGCCTCTGCCAAGGT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3530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CCGTAGTCCCGAACGCCGGT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4290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GAAAGCCAGATTACCGAGAT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4290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AGGCTGACCTCGGCGAGGCGC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4307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CGGCACCTTCACCATGCGCC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4307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GGCGACGCCCAGCAGTTGAC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lastRenderedPageBreak/>
              <w:t>PA4527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AACTCACTGAGAAAGAAACC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4527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ACGATCAAGGCAACGATGATG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4825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ggcgtcatcatcgtcctctgc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4825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gcgattcgatcaggcggatg</w:t>
            </w:r>
          </w:p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5471 F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gacatcggctgtggcatggc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5471 R</w:t>
            </w:r>
          </w:p>
        </w:tc>
        <w:tc>
          <w:tcPr>
            <w:tcW w:w="7229" w:type="dxa"/>
            <w:vAlign w:val="center"/>
          </w:tcPr>
          <w:p w:rsidR="001577E1" w:rsidRPr="00F74411" w:rsidRDefault="001577E1" w:rsidP="007F011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74411">
              <w:rPr>
                <w:rFonts w:ascii="Times New Roman" w:hAnsi="Times New Roman" w:cs="Times New Roman"/>
                <w:caps/>
                <w:sz w:val="20"/>
                <w:szCs w:val="20"/>
              </w:rPr>
              <w:t>cagttgcaggcgatcggcatc</w:t>
            </w:r>
          </w:p>
          <w:p w:rsidR="001577E1" w:rsidRPr="00F74411" w:rsidRDefault="001577E1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827D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F827D7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Bacterial Two-Hybrid</w:t>
            </w:r>
          </w:p>
        </w:tc>
        <w:tc>
          <w:tcPr>
            <w:tcW w:w="7229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1 F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(FL)</w:t>
            </w:r>
          </w:p>
        </w:tc>
        <w:tc>
          <w:tcPr>
            <w:tcW w:w="7229" w:type="dxa"/>
            <w:vAlign w:val="center"/>
          </w:tcPr>
          <w:p w:rsidR="001577E1" w:rsidRPr="005F176C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6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  <w:t>AGCAGC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E"/>
              </w:rPr>
              <w:t>GAATTC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C</w:t>
            </w:r>
            <w:r w:rsidRPr="005F17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E"/>
              </w:rPr>
              <w:t>ATG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ACATTCGGCAGAGAATC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1 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29" w:type="dxa"/>
            <w:vAlign w:val="center"/>
          </w:tcPr>
          <w:p w:rsidR="001577E1" w:rsidRPr="00BE45C3" w:rsidRDefault="001577E1" w:rsidP="007F011E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</w:pPr>
            <w:r w:rsidRPr="00BE45C3">
              <w:rPr>
                <w:rFonts w:ascii="Times New Roman" w:hAnsi="Times New Roman" w:cs="Times New Roman"/>
                <w:iCs/>
                <w:sz w:val="20"/>
                <w:szCs w:val="20"/>
              </w:rPr>
              <w:t>CCCGGG</w:t>
            </w:r>
            <w:r w:rsidRPr="00BE45C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BE45C3">
              <w:rPr>
                <w:rFonts w:ascii="Times New Roman" w:hAnsi="Times New Roman" w:cs="Times New Roman"/>
                <w:sz w:val="20"/>
                <w:szCs w:val="20"/>
              </w:rPr>
              <w:t>CGCGCCTACCGACGGCAT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1 F2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29" w:type="dxa"/>
            <w:vAlign w:val="center"/>
          </w:tcPr>
          <w:p w:rsidR="001577E1" w:rsidRPr="006B4C8F" w:rsidRDefault="001577E1" w:rsidP="007F011E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</w:pPr>
            <w:r w:rsidRPr="006B4C8F">
              <w:rPr>
                <w:rFonts w:ascii="Times New Roman" w:hAnsi="Times New Roman" w:cs="Times New Roman"/>
                <w:iCs/>
                <w:sz w:val="20"/>
                <w:szCs w:val="20"/>
              </w:rPr>
              <w:t>AGCAGC</w:t>
            </w:r>
            <w:r w:rsidRPr="006B4C8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B4C8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  <w:r w:rsidRPr="006B4C8F">
              <w:rPr>
                <w:rFonts w:ascii="Times New Roman" w:hAnsi="Times New Roman" w:cs="Times New Roman"/>
                <w:bCs/>
                <w:sz w:val="20"/>
                <w:szCs w:val="20"/>
              </w:rPr>
              <w:t>GGA</w:t>
            </w:r>
            <w:r w:rsidRPr="006B4C8F">
              <w:rPr>
                <w:rFonts w:ascii="Times New Roman" w:hAnsi="Times New Roman" w:cs="Times New Roman"/>
                <w:sz w:val="20"/>
                <w:szCs w:val="20"/>
              </w:rPr>
              <w:t>TATTCCCGTTCTAGAG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1 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(FL)</w:t>
            </w:r>
          </w:p>
        </w:tc>
        <w:tc>
          <w:tcPr>
            <w:tcW w:w="7229" w:type="dxa"/>
            <w:vAlign w:val="center"/>
          </w:tcPr>
          <w:p w:rsidR="001577E1" w:rsidRPr="005F176C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6C">
              <w:rPr>
                <w:rFonts w:ascii="Times New Roman" w:hAnsi="Times New Roman" w:cs="Times New Roman"/>
                <w:iCs/>
                <w:sz w:val="20"/>
                <w:szCs w:val="20"/>
              </w:rPr>
              <w:t>CCCGGG</w:t>
            </w:r>
            <w:r w:rsidRPr="005F176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176C">
              <w:rPr>
                <w:rFonts w:ascii="Times New Roman" w:hAnsi="Times New Roman" w:cs="Times New Roman"/>
                <w:sz w:val="20"/>
                <w:szCs w:val="20"/>
              </w:rPr>
              <w:t>TTAATTTCCGTGGGCTC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 F (FL)</w:t>
            </w:r>
          </w:p>
        </w:tc>
        <w:tc>
          <w:tcPr>
            <w:tcW w:w="7229" w:type="dxa"/>
            <w:vAlign w:val="center"/>
          </w:tcPr>
          <w:p w:rsidR="001577E1" w:rsidRPr="005F176C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6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  <w:t>AGCAGC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E"/>
              </w:rPr>
              <w:t>GAATTC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C</w:t>
            </w:r>
            <w:r w:rsidRPr="005F17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E"/>
              </w:rPr>
              <w:t>ATG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ACATTCGGCAGAGAATC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 F2 (-TM)</w:t>
            </w:r>
          </w:p>
        </w:tc>
        <w:tc>
          <w:tcPr>
            <w:tcW w:w="7229" w:type="dxa"/>
            <w:vAlign w:val="center"/>
          </w:tcPr>
          <w:p w:rsidR="001577E1" w:rsidRPr="005F176C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6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  <w:t>AGCAGC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E"/>
              </w:rPr>
              <w:t>GAATTC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C</w:t>
            </w:r>
            <w:r w:rsidRPr="005F17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E"/>
              </w:rPr>
              <w:t>CTG</w:t>
            </w:r>
            <w:r w:rsidRPr="005F176C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GCGCCGTCCTGCAGC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 R (FL)</w:t>
            </w:r>
          </w:p>
        </w:tc>
        <w:tc>
          <w:tcPr>
            <w:tcW w:w="7229" w:type="dxa"/>
            <w:vAlign w:val="center"/>
          </w:tcPr>
          <w:p w:rsidR="001577E1" w:rsidRPr="005F176C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176C">
              <w:rPr>
                <w:rFonts w:ascii="Times New Roman" w:hAnsi="Times New Roman" w:cs="Times New Roman"/>
                <w:iCs/>
                <w:sz w:val="20"/>
                <w:szCs w:val="20"/>
              </w:rPr>
              <w:t>CCCGGG</w:t>
            </w:r>
            <w:r w:rsidRPr="005F176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176C">
              <w:rPr>
                <w:rFonts w:ascii="Times New Roman" w:hAnsi="Times New Roman" w:cs="Times New Roman"/>
                <w:sz w:val="20"/>
                <w:szCs w:val="20"/>
              </w:rPr>
              <w:t>TCAGATCTTGAAGCGCTCCA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 F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(FL)</w:t>
            </w:r>
          </w:p>
        </w:tc>
        <w:tc>
          <w:tcPr>
            <w:tcW w:w="7229" w:type="dxa"/>
            <w:vAlign w:val="center"/>
          </w:tcPr>
          <w:p w:rsidR="001577E1" w:rsidRPr="00086F7F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F7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  <w:t>AGCAGC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E"/>
              </w:rPr>
              <w:t>GAATTC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</w:t>
            </w:r>
            <w:r w:rsidRPr="00086F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E"/>
              </w:rPr>
              <w:t>ATG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ACGATAGCGCACCTC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 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29" w:type="dxa"/>
            <w:vAlign w:val="center"/>
          </w:tcPr>
          <w:p w:rsidR="001577E1" w:rsidRPr="00086F7F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F7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  <w:t>CCCGGG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E"/>
              </w:rPr>
              <w:t>CTCGAG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GACTGGCGCAGGGTCAG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 F (YN-GYP)</w:t>
            </w:r>
          </w:p>
        </w:tc>
        <w:tc>
          <w:tcPr>
            <w:tcW w:w="7229" w:type="dxa"/>
            <w:vAlign w:val="center"/>
          </w:tcPr>
          <w:p w:rsidR="001577E1" w:rsidRPr="00086F7F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F7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  <w:t>AGCAGC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E"/>
              </w:rPr>
              <w:t>GAATTC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</w:t>
            </w:r>
            <w:r w:rsidRPr="00086F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IE"/>
              </w:rPr>
              <w:t>CTC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GAATACCTGCATTCCG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 R (YN-GYP)(FL)</w:t>
            </w:r>
          </w:p>
        </w:tc>
        <w:tc>
          <w:tcPr>
            <w:tcW w:w="7229" w:type="dxa"/>
            <w:vAlign w:val="center"/>
          </w:tcPr>
          <w:p w:rsidR="001577E1" w:rsidRPr="00086F7F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F7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IE"/>
              </w:rPr>
              <w:t>CCCGGG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n-IE"/>
              </w:rPr>
              <w:t>CTCGAG</w:t>
            </w:r>
            <w:r w:rsidRPr="00086F7F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TAGGTCGTCGACTCCG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4781 F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29" w:type="dxa"/>
            <w:vAlign w:val="center"/>
          </w:tcPr>
          <w:p w:rsidR="001577E1" w:rsidRPr="000019F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9F1">
              <w:rPr>
                <w:rFonts w:ascii="Times New Roman" w:hAnsi="Times New Roman" w:cs="Times New Roman"/>
                <w:iCs/>
                <w:sz w:val="20"/>
                <w:szCs w:val="20"/>
              </w:rPr>
              <w:t>AGCAGC</w:t>
            </w:r>
            <w:r w:rsidRPr="000019F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0019F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  <w:r w:rsidRPr="000019F1">
              <w:rPr>
                <w:rFonts w:ascii="Times New Roman" w:hAnsi="Times New Roman" w:cs="Times New Roman"/>
                <w:bCs/>
                <w:sz w:val="20"/>
                <w:szCs w:val="20"/>
              </w:rPr>
              <w:t>ATG</w:t>
            </w:r>
            <w:r w:rsidRPr="000019F1">
              <w:rPr>
                <w:rFonts w:ascii="Times New Roman" w:hAnsi="Times New Roman" w:cs="Times New Roman"/>
                <w:sz w:val="20"/>
                <w:szCs w:val="20"/>
              </w:rPr>
              <w:t>GAGAGCATGCTGGACAGG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4781 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29" w:type="dxa"/>
            <w:vAlign w:val="center"/>
          </w:tcPr>
          <w:p w:rsidR="001577E1" w:rsidRPr="000019F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9F1">
              <w:rPr>
                <w:rFonts w:ascii="Times New Roman" w:hAnsi="Times New Roman" w:cs="Times New Roman"/>
                <w:iCs/>
                <w:sz w:val="20"/>
                <w:szCs w:val="20"/>
              </w:rPr>
              <w:t>CCCGGG</w:t>
            </w:r>
            <w:r w:rsidRPr="000019F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0019F1">
              <w:rPr>
                <w:rFonts w:ascii="Times New Roman" w:hAnsi="Times New Roman" w:cs="Times New Roman"/>
                <w:sz w:val="20"/>
                <w:szCs w:val="20"/>
              </w:rPr>
              <w:t>CAGATGGGTACGCACCCGCG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9" w:type="dxa"/>
            <w:vAlign w:val="center"/>
          </w:tcPr>
          <w:p w:rsidR="001577E1" w:rsidRPr="005F176C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F827D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F827D7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PA2572 Complementation</w:t>
            </w:r>
          </w:p>
        </w:tc>
        <w:tc>
          <w:tcPr>
            <w:tcW w:w="7229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PA2572 F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(FL)</w:t>
            </w:r>
          </w:p>
        </w:tc>
        <w:tc>
          <w:tcPr>
            <w:tcW w:w="7229" w:type="dxa"/>
            <w:vAlign w:val="center"/>
          </w:tcPr>
          <w:p w:rsidR="001577E1" w:rsidRPr="005218A3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GGG</w:t>
            </w:r>
            <w:r w:rsidRPr="005218A3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CTCGAG</w:t>
            </w:r>
            <w:r w:rsidRPr="00521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AACGATAGCGCACCTC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PA2572 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229" w:type="dxa"/>
            <w:vAlign w:val="center"/>
          </w:tcPr>
          <w:p w:rsidR="001577E1" w:rsidRPr="005218A3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1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GC</w:t>
            </w:r>
            <w:r w:rsidRPr="005218A3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GAATTC</w:t>
            </w:r>
            <w:r w:rsidRPr="00521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F827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GTGGTGGTGGTGGTGGTGC</w:t>
            </w:r>
            <w:r w:rsidRPr="005218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TGGCGCAGGGTCAGC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PA2572 F (YN-GYP)</w:t>
            </w:r>
          </w:p>
        </w:tc>
        <w:tc>
          <w:tcPr>
            <w:tcW w:w="7229" w:type="dxa"/>
            <w:vAlign w:val="center"/>
          </w:tcPr>
          <w:p w:rsidR="001577E1" w:rsidRPr="00F827D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7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GGG</w:t>
            </w:r>
            <w:r w:rsidRPr="00F827D7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CTCGAG</w:t>
            </w:r>
            <w:r w:rsidRPr="00F827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TCGAATACCTGCATTCCG </w:t>
            </w:r>
          </w:p>
        </w:tc>
      </w:tr>
      <w:tr w:rsidR="001577E1" w:rsidRPr="006567A1" w:rsidTr="007F011E">
        <w:trPr>
          <w:trHeight w:hRule="exact" w:val="284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1577E1" w:rsidRPr="00586434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PA2572 R (YN-GYP)(FL) (FL)</w:t>
            </w:r>
          </w:p>
        </w:tc>
        <w:tc>
          <w:tcPr>
            <w:tcW w:w="7229" w:type="dxa"/>
            <w:tcBorders>
              <w:bottom w:val="single" w:sz="8" w:space="0" w:color="auto"/>
            </w:tcBorders>
            <w:vAlign w:val="center"/>
          </w:tcPr>
          <w:p w:rsidR="001577E1" w:rsidRPr="00F827D7" w:rsidRDefault="001577E1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27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GC</w:t>
            </w:r>
            <w:r w:rsidRPr="00F827D7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GAATTC</w:t>
            </w:r>
            <w:r w:rsidRPr="00F827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AGTGGTGGTGGTGGTGGTGGGTCGTCGACTCCGGGAGGC</w:t>
            </w:r>
          </w:p>
        </w:tc>
      </w:tr>
    </w:tbl>
    <w:p w:rsidR="001577E1" w:rsidRDefault="001577E1" w:rsidP="001577E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Restriction enzyme cut sites are underlined.</w:t>
      </w:r>
    </w:p>
    <w:p w:rsidR="001577E1" w:rsidRDefault="001577E1" w:rsidP="001577E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Primers used to amplify FL (full-length gene)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is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istidi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kinase domain)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e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receiver domain), YN-GYP (YN-GYP domain), -TM (gene fragment without th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ransmembra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domains)</w:t>
      </w:r>
    </w:p>
    <w:p w:rsidR="001577E1" w:rsidRDefault="001577E1" w:rsidP="001577E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(C)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in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primer sequence represents additional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ysti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necessary to clone an in-frame insert into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TR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plasmid.</w:t>
      </w:r>
    </w:p>
    <w:p w:rsidR="004C546F" w:rsidRDefault="004C546F"/>
    <w:sectPr w:rsidR="004C546F" w:rsidSect="004C5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77E1"/>
    <w:rsid w:val="001577E1"/>
    <w:rsid w:val="001F064D"/>
    <w:rsid w:val="004C546F"/>
    <w:rsid w:val="00581C90"/>
    <w:rsid w:val="008B2F8F"/>
    <w:rsid w:val="008E7376"/>
    <w:rsid w:val="00B03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7E1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1</cp:revision>
  <dcterms:created xsi:type="dcterms:W3CDTF">2012-07-11T14:19:00Z</dcterms:created>
  <dcterms:modified xsi:type="dcterms:W3CDTF">2012-07-11T14:19:00Z</dcterms:modified>
</cp:coreProperties>
</file>